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;Helvetica" w:hAnsi="Arial;Helvetica" w:cs="Arial;Helvetica"/>
          <w:b/>
          <w:b/>
        </w:rPr>
      </w:pPr>
      <w:r>
        <w:rPr>
          <w:rFonts w:cs="Arial;Helvetica" w:ascii="Arial;Helvetica" w:hAnsi="Arial;Helvetica"/>
          <w:b/>
        </w:rPr>
        <w:t xml:space="preserve">TABLE S1. </w:t>
      </w:r>
      <w:r>
        <w:rPr>
          <w:rFonts w:cs="Arial;Helvetica" w:ascii="Arial;Helvetica" w:hAnsi="Arial;Helvetica"/>
        </w:rPr>
        <w:t xml:space="preserve">Genes differentially expressed in </w:t>
      </w:r>
      <w:r>
        <w:rPr>
          <w:rFonts w:cs="Arial;Helvetica" w:ascii="Arial;Helvetica" w:hAnsi="Arial;Helvetica"/>
          <w:color w:val="000000"/>
        </w:rPr>
        <w:t>MafR-lacking</w:t>
      </w:r>
      <w:r>
        <w:rPr>
          <w:rFonts w:cs="Arial;Helvetica" w:ascii="Arial;Helvetica" w:hAnsi="Arial;Helvetica"/>
        </w:rPr>
        <w:t xml:space="preserve"> cells</w:t>
      </w:r>
    </w:p>
    <w:p>
      <w:pPr>
        <w:pStyle w:val="Normal"/>
        <w:rPr>
          <w:rFonts w:ascii="Arial;Helvetica" w:hAnsi="Arial;Helvetica" w:cs="Arial;Helvetica"/>
          <w:b/>
          <w:b/>
          <w:sz w:val="18"/>
          <w:szCs w:val="18"/>
        </w:rPr>
      </w:pPr>
      <w:r>
        <w:rPr>
          <w:rFonts w:cs="Arial;Helvetica" w:ascii="Arial;Helvetica" w:hAnsi="Arial;Helvetica"/>
          <w:b/>
          <w:sz w:val="18"/>
          <w:szCs w:val="18"/>
        </w:rPr>
      </w:r>
    </w:p>
    <w:tbl>
      <w:tblPr>
        <w:tblW w:w="101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9"/>
        <w:gridCol w:w="876"/>
        <w:gridCol w:w="850"/>
        <w:gridCol w:w="734"/>
        <w:gridCol w:w="2853"/>
        <w:gridCol w:w="3526"/>
      </w:tblGrid>
      <w:tr>
        <w:trPr/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b/>
                <w:sz w:val="18"/>
                <w:szCs w:val="18"/>
              </w:rPr>
              <w:t>Locus tag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OG1RF_10064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OG1RF_10107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OG1RF_10108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OG1RF_10198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OG1RF_10296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OG1RF_10297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OG1RF_10298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OG1RF_10433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OG1RF_10434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OG1RF_10682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OG1RF_10683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OG1RF_10684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OG1RF_10746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OG1RF_10747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OG1RF_10748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OG1RF_10749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OG1RF_10979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OG1RF_11004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OG1RF_11005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OG1RF_11008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OG1RF_11009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OG1RF_11133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OG1RF_11134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OG1RF_11135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OG1RF_11136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OG1RF_11137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OG1RF_11138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OG1RF_11146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OG1RF_11147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OG1RF_11148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OG1RF_11149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OG1RF_11150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OG1RF_11184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OG1RF_11185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OG1RF_11186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OG1RF_11584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OG1RF_11585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OG1RF_11590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OG1RF_11591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OG1RF_11592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OG1RF_11611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OG1RF_11612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OG1RF_11613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OG1RF_11614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OG1RF_11615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OG1RF_11616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OG1RF_11753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OG1RF_11761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OG1RF_11762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OG1RF_11763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OG1RF_11775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OG1RF_11940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OG1RF_11944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OG1RF_11948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OG1RF_11949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OG1RF_11950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OG1RF_11951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OG1RF_11956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OG1RF_11957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OG1RF_11958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OG1RF_11959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OG1RF_12167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OG1RF_12249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OG1RF_12303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OG1RF_12397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OG1RF_12398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OG1RF_12399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OG1RF_12400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OG1RF_12401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OG1RF_12402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OG1RF_12403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OG1RF_12404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OG1RF_12405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OG1RF_12425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OG1RF_12426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OG1RF_12561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OG1RF_12562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OG1RF_12563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OG1RF_12564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OG1RF_12565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OG1RF_12566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OG1RF_12567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OG1RF_12568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OG1RF_12569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OG1RF_12570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OG1RF_12571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OG1RF_12572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b/>
                <w:sz w:val="18"/>
                <w:szCs w:val="18"/>
              </w:rPr>
              <w:t>V583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EF0071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EF0114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EF0115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EF0253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EF0411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EF0412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EF0413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EF0695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EF0696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EF0956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EF0957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EF0958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EF1013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EF1014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EF1015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EF1016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EF1207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EF1233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EF1234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EF1237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EF1238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EF1343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EF1344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EF1345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EF1347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EF1348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EF1349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EF1358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EF1359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EF1360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EF1361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EF1362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EF1395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EF1396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EF1397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EF1920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EF1921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EF1927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EF1928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EF1929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EF1950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EF1951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EF1952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EF1953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EF2213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EF2221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EF2222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EF2223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EF2235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EF2559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EF2563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EF2567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EF2568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EF2569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EF2570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EF2575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EF2577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EF2578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EF2579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EF2863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EF2966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EF3023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EF3134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EF3135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EF3136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EF3137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EF3138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EF3139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EF3140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EF3141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EF3142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EF3157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EF3158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EF3316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EF3317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EF3318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EF3319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EF3320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EF3321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EF3322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EF3323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EF3324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EF3325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EF3326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EF3327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b/>
                <w:sz w:val="18"/>
                <w:szCs w:val="18"/>
              </w:rPr>
              <w:t>Gene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  <w:t>aldA</w:t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  <w:t>mtlA2</w:t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  <w:t>mltF2</w:t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  <w:t>mtlD</w:t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  <w:t>lacD1</w:t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  <w:t>pgmB</w:t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  <w:t>map</w:t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  <w:t>exp5</w:t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  <w:t>bglX</w:t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  <w:t>nplT</w:t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  <w:t>dexB</w:t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  <w:t>malL</w:t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  <w:t>gldA</w:t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  <w:t>dhaK</w:t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  <w:t>moaB</w:t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  <w:t>modA</w:t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  <w:t>glpF2</w:t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  <w:t>glpO</w:t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  <w:t>glpK</w:t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  <w:t>ulaB</w:t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  <w:t>treB</w:t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  <w:t>nifJ2</w:t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  <w:t>selD</w:t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  <w:t>ygfJ</w:t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  <w:t>arcC3</w:t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  <w:t>ygeW</w:t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  <w:t>ygeY</w:t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  <w:t>dpaL</w:t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  <w:t>endOF3</w:t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  <w:t>eda</w:t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  <w:t>uxuA</w:t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  <w:t>sorA</w:t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  <w:t>sorB2</w:t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  <w:t>sorD</w:t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  <w:t>sorC</w:t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  <w:t>gldA2</w:t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  <w:t>gnd2</w:t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  <w:t>trePP</w:t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  <w:t>yvdM</w:t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  <w:t>mdh2</w:t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  <w:t>oadA</w:t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  <w:t>citX</w:t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  <w:t>citF</w:t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  <w:t>citE</w:t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  <w:t>citD</w:t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  <w:t>citC</w:t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  <w:t>gcdB</w:t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75" w:hanging="0"/>
              <w:rPr>
                <w:rFonts w:ascii="Arial;Helvetica" w:hAnsi="Arial;Helvetica" w:cs="Arial;Helvetica"/>
                <w:i/>
                <w:i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i/>
                <w:sz w:val="16"/>
                <w:szCs w:val="16"/>
              </w:rPr>
            </w:r>
          </w:p>
          <w:p>
            <w:pPr>
              <w:pStyle w:val="Normal"/>
              <w:ind w:left="-108" w:right="-475" w:hanging="0"/>
              <w:rPr/>
            </w:pPr>
            <w:r>
              <w:rPr>
                <w:rFonts w:eastAsia="Arial;Helvetica" w:cs="Arial;Helvetica" w:ascii="Arial;Helvetica" w:hAnsi="Arial;Helvetica"/>
                <w:b/>
                <w:sz w:val="18"/>
                <w:szCs w:val="18"/>
              </w:rPr>
              <w:t xml:space="preserve"> </w:t>
            </w:r>
            <w:r>
              <w:rPr>
                <w:rFonts w:cs="Arial;Helvetica" w:ascii="Arial;Helvetica" w:hAnsi="Arial;Helvetica"/>
                <w:b/>
                <w:sz w:val="18"/>
                <w:szCs w:val="18"/>
              </w:rPr>
              <w:t>Log</w:t>
            </w:r>
            <w:r>
              <w:rPr>
                <w:rFonts w:cs="Arial;Helvetica" w:ascii="Arial;Helvetica" w:hAnsi="Arial;Helvetica"/>
                <w:b/>
                <w:sz w:val="18"/>
                <w:szCs w:val="18"/>
                <w:vertAlign w:val="subscript"/>
              </w:rPr>
              <w:t>2</w:t>
            </w:r>
            <w:r>
              <w:rPr>
                <w:rFonts w:cs="Arial;Helvetica" w:ascii="Arial;Helvetica" w:hAnsi="Arial;Helvetica"/>
                <w:b/>
                <w:sz w:val="18"/>
                <w:szCs w:val="18"/>
              </w:rPr>
              <w:t>FC</w:t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-4.68</w:t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-4.52</w:t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-3.89</w:t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-3.52</w:t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/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-6.40</w:t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-6.40</w:t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-6.37</w:t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-3.67</w:t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-3.44</w:t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-3.98</w:t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-4.00</w:t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-4.11</w:t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-4.50</w:t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-3.70</w:t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-4.09</w:t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-4.06</w:t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-3.37</w:t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-3.61</w:t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-3.72</w:t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-3.17</w:t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-3.46</w:t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-4.20</w:t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-4.20</w:t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-4.48</w:t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-3.73</w:t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-4.11</w:t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-4.25</w:t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-4.92</w:t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-5.04</w:t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-5.01</w:t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-4.95</w:t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-3.20</w:t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-3.30</w:t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-3.10</w:t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-3.70</w:t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-3.43</w:t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-3.47</w:t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-3.26</w:t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-3.31</w:t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-3.32</w:t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-3.84</w:t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-4.03</w:t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-3.34</w:t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-4.81</w:t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-3.66</w:t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-4.14</w:t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-5.09</w:t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-4.98</w:t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-5.39</w:t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-6.05</w:t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-3.28</w:t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-3.12</w:t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-3.03</w:t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-3.53</w:t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-3.15</w:t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-3.12</w:t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-3.13</w:t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-3.21</w:t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-3.39</w:t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-3.88</w:t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-3.21</w:t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-4.43</w:t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-3.17</w:t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-4.49</w:t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-4.17</w:t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-4.34</w:t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-4.6</w:t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-4.64</w:t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-4.87</w:t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-4.35</w:t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-3.94</w:t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-3.97</w:t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-3.73</w:t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-4.07</w:t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-3.97</w:t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-3.07</w:t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-3.6</w:t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-3.86</w:t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-3.98</w:t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-4.19</w:t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-4.30</w:t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-4.39</w:t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-3.06</w:t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-4.68</w:t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-4.91</w:t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-5.38</w:t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-4.66</w:t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4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b/>
                <w:sz w:val="18"/>
                <w:szCs w:val="18"/>
              </w:rPr>
              <w:t>Description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glycoside hydrolase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family 20 glycosyl hydrolase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endoribonuclease L-PSP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aldehyde dehydrogenase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PTS family mannitol porter, EIICB component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PTS family fructose/mannitol porter component IIA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mannitol-1-phosphate 5-dehydrogenase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PTS family fructose/mannitol (fru) porter component IIA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tagatose-bisphosphate aldolase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beta-phosphoglucomutase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family 65 glycosyl hydrolase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PTS family porter component IIABC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PTS family lactose/cellobiose porter component IIC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hypothetical protein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hypothetical protein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hypothetical protein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CCS family citrate carrier protein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ABC superfamily ATP binding cassette transporter, membrane protein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ABC superfamily ATP binding cassette transporter, substrate-binding protein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endonuclease/exonuclease/phosphatase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putative beta-glucosidase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sugar ABC transporter ATP-binding protein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sugar ABC transporter ATP-binding protein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sugar ABC superfamily ATP binding cassette transporter, sugar-binding protein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neopullulanase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glucan 1,6-alpha-glucosidase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oligo-1,6-glucosidase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glycerol dehydrogenase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glycerone kinase PTS family porter component IIA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dihydroxyacetone kinase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dihydroxyacetone kinase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hypothetical protein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molybdenum cofactor biosynthesis protein B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molybdopterin-binding domain protein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molybdenum ABC superfamily ATP binding cassette transporter, binding protein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C4-dicarboxylate anaerobic carrier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putative ribosylpyrimidine nucleosidase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MIP family glycerol uptake facilitator protein GlpF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glycerol-3-phosphate oxidase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glycerol kinase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phosphosugar isomerase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phosphosugar-binding protein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PTS system mannose/fructose/sorbose transporter subunit IID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PTS family mannose/fructose/sorbose porter component IIC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PTS family ascorbate porter, IIB component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PTS system mannose/fructose/sorbose transporter subunit IIA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PTS family trehalose porter, IIBC component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ABC superfamily ATP binding cassette transporter, binding protein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carbohydrate ABC superfamily ATP binding cassette transporter, membrane protein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ABC superfamily ATP binding cassette transporter, membrane protein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glucuronyl hydrolase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pyruvate:ferredoxin oxidoreductase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YqeB family selenium-dependent molybdenum hydroxylase system protein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selenide, water dikinase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putative cysteine desulfurase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YgfJ family molybdenum hydroxylase accessory protein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selenium-dependent molybdenum hydroxylase 1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carbamate kinase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carbamoyltransferase YgeW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M20/DapE family protein YgeY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diaminopropionate ammonia-lyase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mannosyl-glycoprotein endo-beta-N-acetylglucosaminidase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BglG family transcriptional antiterminator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family 8 polysaccharide lyase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2-dehydro-3-deoxyphosphogluconate aldolase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mannonate dehydratase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PTS system mannose/fructose/sorbose transporter subunit IIA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PTS family mannose/fructose/sorbose porter, IIB component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PTS system mannose/fructose/sorbose transporter subunit IID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PTS family mannose/fructose/sorbose porter component IIC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putative glycerol dehydrogenase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D-isomer specific 2-hydroxyacid dehydrogenase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6-phosphogluconate dehydrogenase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glycosyl hydrolase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beta-phosphoglucomutase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malate dehydrogenase (oxaloacetate-decarboxylating) (NADP(+))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oxaloacetate decarboxylase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  <w:lang w:val="es-ES"/>
              </w:rPr>
              <w:t>2-(5''-triphosphoribosyl)-3'-dephosphocoenzyme-A synthase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  <w:lang w:val="es-ES"/>
              </w:rPr>
              <w:t>citrate (pro-3S)-lyase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  <w:lang w:val="es-ES"/>
              </w:rPr>
              <w:t>citrate (Pro-3S)-lyase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  <w:lang w:val="es-ES"/>
              </w:rPr>
              <w:t>citrate lyase acyl carrier protein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  <w:lang w:val="es-ES"/>
              </w:rPr>
              <w:t>[citrate [pro-3S]-lyase] ligase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hypothetical protein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  <w:lang w:val="es-ES"/>
              </w:rPr>
              <w:t>glutaconyl-CoA decarboxylase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  <w:lang w:val="es-ES"/>
              </w:rPr>
              <w:t>sodium ion-translocating decarboxylase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hypothetical protein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  <w:lang w:val="es-ES"/>
              </w:rPr>
              <w:t>citrate transporter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</w:tc>
        <w:tc>
          <w:tcPr>
            <w:tcW w:w="3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b/>
                <w:sz w:val="18"/>
                <w:szCs w:val="18"/>
              </w:rPr>
              <w:t>KEGG pathways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b/>
                <w:sz w:val="16"/>
                <w:szCs w:val="16"/>
              </w:rPr>
            </w:r>
          </w:p>
          <w:p>
            <w:pPr>
              <w:pStyle w:val="Normal"/>
              <w:ind w:left="33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ND</w:t>
            </w:r>
          </w:p>
          <w:p>
            <w:pPr>
              <w:pStyle w:val="Normal"/>
              <w:ind w:left="33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left="33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Other glycan degradation</w:t>
            </w:r>
          </w:p>
          <w:p>
            <w:pPr>
              <w:pStyle w:val="Normal"/>
              <w:ind w:left="33"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Amino sugar and nucleotide sugar metabolism</w:t>
            </w:r>
          </w:p>
          <w:p>
            <w:pPr>
              <w:pStyle w:val="Normal"/>
              <w:ind w:left="33"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Metabolic pathways</w:t>
            </w:r>
          </w:p>
          <w:p>
            <w:pPr>
              <w:pStyle w:val="Normal"/>
              <w:ind w:left="33"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Biosynthesis of secondary metabolites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ND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ND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Fructose and mannose metabolism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Phosphotransferase system (PTS)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Fructose and mannose metabolism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Phosphotransferase system (PTS)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Fructose and mannose metabolism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Fructose and mannose metabolism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Metabolic pathways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Microbial metabolism in diverse environments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Phosphotransferase system (PTS)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Galactose metabolism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Metabolic pathways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Starch and sucrose metabolism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Starch and sucrose metabolism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Metabolic pathways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Glycolysis/Gluconeogenesis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Starch and sucrose metabolism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Amino sugar and nucleotide sugar metabolism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Phosphotransferase system (PTS)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Phosphotransferase system (PTS)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ND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ND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ND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ND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ABC transporters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ABC transporters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ND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Cyanoamino acid metabolism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Starch and sucrose metabolism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Metabolic pathways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Biosynthesis of secondary metabolites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ABC transporters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ABC transporters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ABC transporters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ND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ND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Galactose metabolism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Starch and sucrose metabolism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Metabolic pathways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Glycerolipid metabolism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Metabolic pathways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ND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Glycerolipid metabolism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Metabolic pathways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Glycerolipid metabolism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Metabolic pathways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ND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ND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ND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ABC transporters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ND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ND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ND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ND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Glycerolipid metabolism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Metabolic pathways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ND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ND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Fructose and mannose metabolism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Amino sugar and nucleotide sugar metabolism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Metabolic pathways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Phosphotransferase system (PTS)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Fructose and mannose metabolism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Amino sugar and nucleotide sugar metabolism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Metabolic pathways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Phosphotransferase system (PTS)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Fructose and mannose metabolism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Amino sugar and nucleotide sugar metabolism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Metabolic pathways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Phosphotransferase system (PTS)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Fructose and mannose metabolism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Amino sugar and nucleotide sugar metabolism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Metabolic pathways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Phosphotransferase system (PTS)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Starch and sucrose metabolism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Phosphotransferase system (PTS)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ABC transporters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ABC transporters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ABC transporters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ND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Metabolic pathways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Microbial metabolism in diverse environments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Carbon metabolism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ND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Selenocompound metabolism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Metabolic pathways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ND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ND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ND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Purine metabolism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Arginine and proline metabolism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Nitrogen metabolism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Microbial metabolism in diverse environments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Carbon metabolism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ND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ND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ND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ND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ND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ND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Pentose phosphate pathway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Glyoxylate and dicarboxylate metabolism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Metabolic pathways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Microbial metabolism in diverse environments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Carbon metabolism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Pentose and glucuronate interconversions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Metabolic pathways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Fructose and mannose metabolism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Amino sugar and nucleotide sugar metabolism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Metabolic pathways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Phosphotransferase system (PTS)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Fructose and mannose metabolism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Amino sugar and nucleotide sugar metabolism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Metabolic pathways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Phosphotransferase system (PTS)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Fructose and mannose metabolism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Amino sugar and nucleotide sugar metabolism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Metabolic pathways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Phosphotransferase system (PTS)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Fructose and mannose metabolism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Amino sugar and nucleotide sugar metabolism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Metabolic pathways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Phosphotransferase system (PTS)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ND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ND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Pentose phosphate pathway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Glutathione metabolism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Metabolic pathways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Biosynthesis of secondary metabolites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Microbial metabolism in diverse environments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Carbon metabolism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ND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Starch and sucrose metabolism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Pyruvate metabolism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Carbon metabolism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Two-component system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Pyruvate metabolism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Metabolic pathways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Two-component system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Two-component system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Two-component system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Two-component system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Two-component system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ND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Pyruvate metabolism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Metabolic pathways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ND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ND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  <w:t>ND</w:t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  <w:p>
            <w:pPr>
              <w:pStyle w:val="Normal"/>
              <w:ind w:right="-575" w:hanging="0"/>
              <w:rPr>
                <w:rFonts w:ascii="Arial;Helvetica" w:hAnsi="Arial;Helvetica" w:cs="Arial;Helvetica"/>
                <w:sz w:val="16"/>
                <w:szCs w:val="16"/>
              </w:rPr>
            </w:pPr>
            <w:r>
              <w:rPr>
                <w:rFonts w:cs="Arial;Helvetica" w:ascii="Arial;Helvetica" w:hAnsi="Arial;Helvetica"/>
                <w:sz w:val="16"/>
                <w:szCs w:val="16"/>
              </w:rPr>
            </w:r>
          </w:p>
        </w:tc>
      </w:tr>
    </w:tbl>
    <w:p>
      <w:pPr>
        <w:pStyle w:val="Normal"/>
        <w:spacing w:before="120" w:after="0"/>
        <w:rPr>
          <w:rFonts w:ascii="Arial;Helvetica" w:hAnsi="Arial;Helvetica" w:cs="Arial;Helvetica"/>
          <w:sz w:val="20"/>
          <w:szCs w:val="20"/>
        </w:rPr>
      </w:pPr>
      <w:r>
        <w:rPr>
          <w:rFonts w:cs="Arial;Helvetica" w:ascii="Arial;Helvetica" w:hAnsi="Arial;Helvetica"/>
          <w:sz w:val="20"/>
          <w:szCs w:val="20"/>
        </w:rPr>
        <w:t>ND: no determined</w:t>
      </w:r>
    </w:p>
    <w:p>
      <w:pPr>
        <w:pStyle w:val="Normal"/>
        <w:ind w:left="-567" w:hanging="0"/>
        <w:rPr>
          <w:rFonts w:ascii="Arial;Helvetica" w:hAnsi="Arial;Helvetica" w:cs="Arial;Helvetica"/>
          <w:sz w:val="20"/>
          <w:szCs w:val="20"/>
        </w:rPr>
      </w:pPr>
      <w:r>
        <w:rPr>
          <w:rFonts w:cs="Arial;Helvetica" w:ascii="Arial;Helvetica" w:hAnsi="Arial;Helvetica"/>
          <w:sz w:val="20"/>
          <w:szCs w:val="20"/>
        </w:rPr>
      </w:r>
    </w:p>
    <w:sectPr>
      <w:type w:val="nextPage"/>
      <w:pgSz w:w="11906" w:h="16838"/>
      <w:pgMar w:left="1134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Arial">
    <w:altName w:val="Helvetica"/>
    <w:charset w:val="4d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;Times" w:hAnsi="Cambria;Times" w:eastAsia="ＭＳ 明朝;Optima ExtraBlack" w:cs="Times New Roman;Times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2T16:23:00Z</dcterms:created>
  <dc:creator>Alicia Bravo</dc:creator>
  <dc:description/>
  <cp:keywords/>
  <dc:language>en-US</dc:language>
  <cp:lastModifiedBy>Alicia Bravo</cp:lastModifiedBy>
  <cp:lastPrinted>2015-04-15T17:20:00Z</cp:lastPrinted>
  <dcterms:modified xsi:type="dcterms:W3CDTF">2015-12-29T11:53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StageName">
    <vt:lpwstr>Author's Proof</vt:lpwstr>
  </property>
  <property fmtid="{D5CDD505-2E9C-101B-9397-08002B2CF9AE}" pid="6" name="TitleName">
    <vt:lpwstr>Table 1.doc</vt:lpwstr>
  </property>
</Properties>
</file>